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B98B0A" w14:textId="00B3A52D" w:rsidR="00A9241C" w:rsidRPr="002D325E" w:rsidRDefault="00FD5FD6" w:rsidP="006B4FB4">
      <w:pPr>
        <w:spacing w:line="480" w:lineRule="auto"/>
        <w:rPr>
          <w:rFonts w:ascii="Arial" w:hAnsi="Arial" w:cs="Arial"/>
          <w:b/>
          <w:bCs/>
          <w:sz w:val="20"/>
          <w:szCs w:val="20"/>
          <w:lang w:val="en-SG"/>
        </w:rPr>
      </w:pPr>
      <w:r>
        <w:rPr>
          <w:rFonts w:ascii="Arial" w:hAnsi="Arial" w:cs="Arial"/>
          <w:b/>
          <w:bCs/>
          <w:sz w:val="20"/>
          <w:szCs w:val="20"/>
          <w:lang w:val="en-SG"/>
        </w:rPr>
        <w:t>S4 Table</w:t>
      </w:r>
      <w:r w:rsidR="006B4FB4" w:rsidRPr="00BB421D">
        <w:rPr>
          <w:rFonts w:ascii="Arial" w:hAnsi="Arial" w:cs="Arial"/>
          <w:b/>
          <w:bCs/>
          <w:sz w:val="20"/>
          <w:szCs w:val="20"/>
          <w:lang w:val="en-SG"/>
        </w:rPr>
        <w:t>:</w:t>
      </w:r>
      <w:r w:rsidR="006B4FB4" w:rsidRPr="00FB431A">
        <w:rPr>
          <w:rFonts w:ascii="Arial" w:hAnsi="Arial" w:cs="Arial"/>
          <w:sz w:val="20"/>
          <w:szCs w:val="20"/>
          <w:lang w:val="en-SG"/>
        </w:rPr>
        <w:t xml:space="preserve"> Summary of Network Analysis for Cardiac Mortality</w:t>
      </w:r>
    </w:p>
    <w:tbl>
      <w:tblPr>
        <w:tblpPr w:leftFromText="180" w:rightFromText="180" w:tblpY="519"/>
        <w:tblW w:w="5000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329"/>
        <w:gridCol w:w="2326"/>
        <w:gridCol w:w="2326"/>
        <w:gridCol w:w="2326"/>
        <w:gridCol w:w="2326"/>
        <w:gridCol w:w="2325"/>
      </w:tblGrid>
      <w:tr w:rsidR="006077ED" w:rsidRPr="00FB431A" w14:paraId="59517289" w14:textId="77777777" w:rsidTr="006077ED">
        <w:trPr>
          <w:trHeight w:val="777"/>
        </w:trPr>
        <w:tc>
          <w:tcPr>
            <w:tcW w:w="834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C7EFD84" w14:textId="77777777" w:rsidR="006077ED" w:rsidRPr="00FB431A" w:rsidRDefault="006077ED" w:rsidP="00283E68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ED08BEB" w14:textId="60184278" w:rsidR="006077ED" w:rsidRPr="00FB431A" w:rsidRDefault="006077ED" w:rsidP="00283E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431A">
              <w:rPr>
                <w:rFonts w:ascii="Arial" w:hAnsi="Arial" w:cs="Arial"/>
                <w:b/>
                <w:bCs/>
                <w:sz w:val="20"/>
                <w:szCs w:val="20"/>
              </w:rPr>
              <w:t>Psychosocial therapy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1947D7A" w14:textId="6AAECD07" w:rsidR="006077ED" w:rsidRPr="00FB431A" w:rsidRDefault="006077ED" w:rsidP="00283E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431A">
              <w:rPr>
                <w:rFonts w:ascii="Arial" w:hAnsi="Arial" w:cs="Arial"/>
                <w:b/>
                <w:bCs/>
                <w:sz w:val="20"/>
                <w:szCs w:val="20"/>
              </w:rPr>
              <w:t>Antidepressa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9E999E" w14:textId="77777777" w:rsidR="006077ED" w:rsidRPr="00FB431A" w:rsidRDefault="006077ED" w:rsidP="00283E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431A">
              <w:rPr>
                <w:rFonts w:ascii="Arial" w:hAnsi="Arial" w:cs="Arial"/>
                <w:b/>
                <w:bCs/>
                <w:sz w:val="20"/>
                <w:szCs w:val="20"/>
              </w:rPr>
              <w:t>Supplements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7783C9C" w14:textId="77777777" w:rsidR="006077ED" w:rsidRPr="00FB431A" w:rsidRDefault="006077ED" w:rsidP="00283E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431A">
              <w:rPr>
                <w:rFonts w:ascii="Arial" w:hAnsi="Arial" w:cs="Arial"/>
                <w:b/>
                <w:bCs/>
                <w:sz w:val="20"/>
                <w:szCs w:val="20"/>
              </w:rPr>
              <w:t>CBT</w:t>
            </w:r>
          </w:p>
        </w:tc>
        <w:tc>
          <w:tcPr>
            <w:tcW w:w="833" w:type="pct"/>
            <w:tcBorders>
              <w:top w:val="single" w:sz="4" w:space="0" w:color="auto"/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AB9E9F7" w14:textId="77777777" w:rsidR="006077ED" w:rsidRPr="00FB431A" w:rsidRDefault="006077ED" w:rsidP="00283E68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431A">
              <w:rPr>
                <w:rFonts w:ascii="Arial" w:hAnsi="Arial" w:cs="Arial"/>
                <w:b/>
                <w:bCs/>
                <w:sz w:val="20"/>
                <w:szCs w:val="20"/>
              </w:rPr>
              <w:t>Tele-intervention</w:t>
            </w:r>
          </w:p>
        </w:tc>
      </w:tr>
      <w:tr w:rsidR="006077ED" w:rsidRPr="00FB431A" w14:paraId="2C2BAEB6" w14:textId="77777777" w:rsidTr="006077ED">
        <w:trPr>
          <w:trHeight w:val="777"/>
        </w:trPr>
        <w:tc>
          <w:tcPr>
            <w:tcW w:w="83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4A3C863" w14:textId="77777777" w:rsidR="006077ED" w:rsidRPr="00FB431A" w:rsidRDefault="006077ED" w:rsidP="008466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431A">
              <w:rPr>
                <w:rFonts w:ascii="Arial" w:hAnsi="Arial" w:cs="Arial"/>
                <w:b/>
                <w:bCs/>
                <w:sz w:val="20"/>
                <w:szCs w:val="20"/>
              </w:rPr>
              <w:t>Psychosocial therapy</w:t>
            </w:r>
          </w:p>
        </w:tc>
        <w:tc>
          <w:tcPr>
            <w:tcW w:w="83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A4B56E8" w14:textId="09946C01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349CEE" w14:textId="3B9AAAE6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48 (0.03 to 75.19, p=0.846)</w:t>
            </w:r>
          </w:p>
        </w:tc>
        <w:tc>
          <w:tcPr>
            <w:tcW w:w="83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963A751" w14:textId="53D954A3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9 (0.03 to 69.41, p=0.871)</w:t>
            </w:r>
          </w:p>
        </w:tc>
        <w:tc>
          <w:tcPr>
            <w:tcW w:w="83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8DF49B7" w14:textId="771ACF1D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65 (0.93 to 2.92, p=0.085)</w:t>
            </w:r>
          </w:p>
        </w:tc>
        <w:tc>
          <w:tcPr>
            <w:tcW w:w="83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2C4A50" w14:textId="4296ACB8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26 (0.02 to 64.72, p=0.911)</w:t>
            </w:r>
          </w:p>
        </w:tc>
      </w:tr>
      <w:tr w:rsidR="006077ED" w:rsidRPr="00FB431A" w14:paraId="3AAC9467" w14:textId="77777777" w:rsidTr="006077ED">
        <w:trPr>
          <w:trHeight w:val="777"/>
        </w:trPr>
        <w:tc>
          <w:tcPr>
            <w:tcW w:w="83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2DA592E" w14:textId="25E8AFD9" w:rsidR="006077ED" w:rsidRPr="00FB431A" w:rsidRDefault="006077ED" w:rsidP="008466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431A">
              <w:rPr>
                <w:rFonts w:ascii="Arial" w:hAnsi="Arial" w:cs="Arial"/>
                <w:b/>
                <w:bCs/>
                <w:sz w:val="20"/>
                <w:szCs w:val="20"/>
              </w:rPr>
              <w:t>Antidepressant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83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556B489" w14:textId="15B82516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8 (0.01 to 34.47, p=0.846)</w:t>
            </w:r>
          </w:p>
        </w:tc>
        <w:tc>
          <w:tcPr>
            <w:tcW w:w="83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A58CA1A" w14:textId="410A3890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50B1F3" w14:textId="6C6F1499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4 (0.00 to 230.44, p=0.982)</w:t>
            </w:r>
          </w:p>
        </w:tc>
        <w:tc>
          <w:tcPr>
            <w:tcW w:w="83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60EB4FA" w14:textId="5C2D2B87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2 (0.02 to 55.70, p=0.956</w:t>
            </w:r>
          </w:p>
        </w:tc>
        <w:tc>
          <w:tcPr>
            <w:tcW w:w="83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1F37CC7D" w14:textId="2F2996B4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5 (0.00 to 212.72, p=0.953)</w:t>
            </w:r>
          </w:p>
        </w:tc>
      </w:tr>
      <w:tr w:rsidR="006077ED" w:rsidRPr="00FB431A" w14:paraId="72597A3B" w14:textId="77777777" w:rsidTr="006077ED">
        <w:trPr>
          <w:trHeight w:val="777"/>
        </w:trPr>
        <w:tc>
          <w:tcPr>
            <w:tcW w:w="83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9C607B7" w14:textId="77777777" w:rsidR="006077ED" w:rsidRPr="00FB431A" w:rsidRDefault="006077ED" w:rsidP="008466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431A">
              <w:rPr>
                <w:rFonts w:ascii="Arial" w:hAnsi="Arial" w:cs="Arial"/>
                <w:b/>
                <w:bCs/>
                <w:sz w:val="20"/>
                <w:szCs w:val="20"/>
              </w:rPr>
              <w:t>Supplements</w:t>
            </w:r>
          </w:p>
        </w:tc>
        <w:tc>
          <w:tcPr>
            <w:tcW w:w="83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80213CA" w14:textId="07584608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2 (0.01 to 36.23, p=0.871)</w:t>
            </w:r>
          </w:p>
        </w:tc>
        <w:tc>
          <w:tcPr>
            <w:tcW w:w="83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91C6E46" w14:textId="2AFDF19E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06 (0.00 to 262.43, p=0.982)</w:t>
            </w:r>
          </w:p>
        </w:tc>
        <w:tc>
          <w:tcPr>
            <w:tcW w:w="83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2BF5C08" w14:textId="064A2620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5BEA583" w14:textId="6CC01055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9 (0.02 to 58.56, p=0.930)</w:t>
            </w:r>
          </w:p>
        </w:tc>
        <w:tc>
          <w:tcPr>
            <w:tcW w:w="83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384A276" w14:textId="623CC595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 (0.00 to 223.63, p=0.972)</w:t>
            </w:r>
          </w:p>
        </w:tc>
      </w:tr>
      <w:tr w:rsidR="006077ED" w:rsidRPr="00FB431A" w14:paraId="55D5AA22" w14:textId="77777777" w:rsidTr="006077ED">
        <w:trPr>
          <w:trHeight w:val="777"/>
        </w:trPr>
        <w:tc>
          <w:tcPr>
            <w:tcW w:w="834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DB322D1" w14:textId="77777777" w:rsidR="006077ED" w:rsidRPr="00FB431A" w:rsidRDefault="006077ED" w:rsidP="008466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431A">
              <w:rPr>
                <w:rFonts w:ascii="Arial" w:hAnsi="Arial" w:cs="Arial"/>
                <w:b/>
                <w:bCs/>
                <w:sz w:val="20"/>
                <w:szCs w:val="20"/>
              </w:rPr>
              <w:t>CBT</w:t>
            </w:r>
          </w:p>
        </w:tc>
        <w:tc>
          <w:tcPr>
            <w:tcW w:w="83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9D2F0E1" w14:textId="5530F828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61 (0.34 to 1.07, p=0.085)</w:t>
            </w:r>
          </w:p>
        </w:tc>
        <w:tc>
          <w:tcPr>
            <w:tcW w:w="83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653BD16" w14:textId="533A33E5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90 (0.02 to 44.70, p=0.956)</w:t>
            </w:r>
          </w:p>
        </w:tc>
        <w:tc>
          <w:tcPr>
            <w:tcW w:w="83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016127A" w14:textId="581F97C2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84 (0.02 to 41.26, p=0.930)</w:t>
            </w:r>
          </w:p>
        </w:tc>
        <w:tc>
          <w:tcPr>
            <w:tcW w:w="83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9CFAFC2" w14:textId="7CD0ED4C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  <w:tc>
          <w:tcPr>
            <w:tcW w:w="833" w:type="pct"/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68C7D8D1" w14:textId="6230973B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6 (0.01 to 38.09, p=0.891)</w:t>
            </w:r>
          </w:p>
        </w:tc>
      </w:tr>
      <w:tr w:rsidR="006077ED" w:rsidRPr="00FB431A" w14:paraId="43C5F2C0" w14:textId="77777777" w:rsidTr="006077ED">
        <w:trPr>
          <w:trHeight w:val="777"/>
        </w:trPr>
        <w:tc>
          <w:tcPr>
            <w:tcW w:w="834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00ECBCE3" w14:textId="4F1467C7" w:rsidR="006077ED" w:rsidRPr="00FB431A" w:rsidRDefault="006077ED" w:rsidP="008466F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FB431A">
              <w:rPr>
                <w:rFonts w:ascii="Arial" w:hAnsi="Arial" w:cs="Arial"/>
                <w:b/>
                <w:bCs/>
                <w:sz w:val="20"/>
                <w:szCs w:val="20"/>
              </w:rPr>
              <w:t>Tele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-</w:t>
            </w:r>
            <w:r w:rsidRPr="00FB431A">
              <w:rPr>
                <w:rFonts w:ascii="Arial" w:hAnsi="Arial" w:cs="Arial"/>
                <w:b/>
                <w:bCs/>
                <w:sz w:val="20"/>
                <w:szCs w:val="20"/>
              </w:rPr>
              <w:t>intervention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2E2D2FAA" w14:textId="13C58D6E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0.79 (0.02 to 41.26, p=0.911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574DF4A7" w14:textId="5F6CF9C0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7 (0.00 to 295.89, p=0.953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3E769A09" w14:textId="4FBC2575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11 (0.00 to 273.14, p=0.972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436E1F5B" w14:textId="13A5B50F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1.32(0.03 to 66.69, p=0.891)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tcMar>
              <w:top w:w="0" w:type="dxa"/>
              <w:left w:w="45" w:type="dxa"/>
              <w:bottom w:w="0" w:type="dxa"/>
              <w:right w:w="45" w:type="dxa"/>
            </w:tcMar>
            <w:vAlign w:val="center"/>
            <w:hideMark/>
          </w:tcPr>
          <w:p w14:paraId="72B5CEA8" w14:textId="673FB44B" w:rsidR="006077ED" w:rsidRPr="00FB431A" w:rsidRDefault="006077ED" w:rsidP="008466F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</w:rPr>
              <w:t>-</w:t>
            </w:r>
          </w:p>
        </w:tc>
      </w:tr>
    </w:tbl>
    <w:p w14:paraId="6A48E379" w14:textId="69073AA0" w:rsidR="00A9241C" w:rsidRPr="00FB431A" w:rsidRDefault="00A95184">
      <w:pPr>
        <w:rPr>
          <w:rFonts w:ascii="Arial" w:hAnsi="Arial" w:cs="Arial"/>
          <w:sz w:val="20"/>
          <w:szCs w:val="20"/>
          <w:lang w:val="en-SG"/>
        </w:rPr>
      </w:pPr>
      <w:r w:rsidRPr="00A95184">
        <w:rPr>
          <w:rFonts w:ascii="Arial" w:hAnsi="Arial" w:cs="Arial"/>
          <w:sz w:val="20"/>
          <w:szCs w:val="20"/>
        </w:rPr>
        <w:t xml:space="preserve">Values given in RR (95%CI); </w:t>
      </w:r>
      <w:r w:rsidR="00A9241C" w:rsidRPr="00FB431A">
        <w:rPr>
          <w:rFonts w:ascii="Arial" w:hAnsi="Arial" w:cs="Arial"/>
          <w:sz w:val="20"/>
          <w:szCs w:val="20"/>
        </w:rPr>
        <w:t>CBT, cognitive based therapy</w:t>
      </w:r>
      <w:r w:rsidR="009647DB" w:rsidRPr="009647DB">
        <w:rPr>
          <w:rFonts w:ascii="Arial" w:hAnsi="Arial" w:cs="Arial"/>
          <w:sz w:val="20"/>
          <w:szCs w:val="20"/>
        </w:rPr>
        <w:t>; RR, Risk Ratio</w:t>
      </w:r>
    </w:p>
    <w:sectPr w:rsidR="00A9241C" w:rsidRPr="00FB431A" w:rsidSect="006B4FB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imes New Roman (Body CS)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4FB4"/>
    <w:rsid w:val="0006266F"/>
    <w:rsid w:val="00117DE7"/>
    <w:rsid w:val="00121D32"/>
    <w:rsid w:val="00155AB0"/>
    <w:rsid w:val="00162971"/>
    <w:rsid w:val="00185A0A"/>
    <w:rsid w:val="001A7DF9"/>
    <w:rsid w:val="001E0483"/>
    <w:rsid w:val="00234143"/>
    <w:rsid w:val="00243D87"/>
    <w:rsid w:val="00256652"/>
    <w:rsid w:val="00283E68"/>
    <w:rsid w:val="002B2ADA"/>
    <w:rsid w:val="002D325E"/>
    <w:rsid w:val="002E1DA5"/>
    <w:rsid w:val="003068B7"/>
    <w:rsid w:val="003527CE"/>
    <w:rsid w:val="00370315"/>
    <w:rsid w:val="003716C8"/>
    <w:rsid w:val="003935D6"/>
    <w:rsid w:val="00417489"/>
    <w:rsid w:val="00456D11"/>
    <w:rsid w:val="00472492"/>
    <w:rsid w:val="0047269B"/>
    <w:rsid w:val="00492A30"/>
    <w:rsid w:val="004B1136"/>
    <w:rsid w:val="004B146B"/>
    <w:rsid w:val="005A05AD"/>
    <w:rsid w:val="005B3F57"/>
    <w:rsid w:val="005D6892"/>
    <w:rsid w:val="006077ED"/>
    <w:rsid w:val="00651EA8"/>
    <w:rsid w:val="00666DA4"/>
    <w:rsid w:val="006937A8"/>
    <w:rsid w:val="00696136"/>
    <w:rsid w:val="00697A37"/>
    <w:rsid w:val="006B4FB4"/>
    <w:rsid w:val="006C3313"/>
    <w:rsid w:val="006D4AD2"/>
    <w:rsid w:val="006F566E"/>
    <w:rsid w:val="00714ABD"/>
    <w:rsid w:val="007704A7"/>
    <w:rsid w:val="008466F6"/>
    <w:rsid w:val="00893D28"/>
    <w:rsid w:val="008E37BA"/>
    <w:rsid w:val="00946BD6"/>
    <w:rsid w:val="00960B1B"/>
    <w:rsid w:val="009647DB"/>
    <w:rsid w:val="0097294D"/>
    <w:rsid w:val="00997A30"/>
    <w:rsid w:val="009D27A3"/>
    <w:rsid w:val="00A771E1"/>
    <w:rsid w:val="00A84CA4"/>
    <w:rsid w:val="00A908F8"/>
    <w:rsid w:val="00A9241C"/>
    <w:rsid w:val="00A95184"/>
    <w:rsid w:val="00AC4FDA"/>
    <w:rsid w:val="00B03A71"/>
    <w:rsid w:val="00BB421D"/>
    <w:rsid w:val="00BF4A10"/>
    <w:rsid w:val="00C312A7"/>
    <w:rsid w:val="00C36647"/>
    <w:rsid w:val="00C73440"/>
    <w:rsid w:val="00D27BD6"/>
    <w:rsid w:val="00E70AD7"/>
    <w:rsid w:val="00E7484A"/>
    <w:rsid w:val="00EA1D25"/>
    <w:rsid w:val="00EA2CCE"/>
    <w:rsid w:val="00ED7E2B"/>
    <w:rsid w:val="00F450B6"/>
    <w:rsid w:val="00F513EC"/>
    <w:rsid w:val="00FB431A"/>
    <w:rsid w:val="00FD5F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20BC34"/>
  <w15:chartTrackingRefBased/>
  <w15:docId w15:val="{23B6B092-180E-F34C-812B-1E948D2930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SG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4FB4"/>
    <w:rPr>
      <w:rFonts w:ascii="Times New Roman" w:eastAsia="Arial Unicode MS" w:hAnsi="Times New Roman" w:cs="Times New Roman (Body CS)"/>
      <w:sz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GRACE LIM EN HUI#</dc:creator>
  <cp:keywords/>
  <dc:description/>
  <cp:lastModifiedBy>Chin Yip Han</cp:lastModifiedBy>
  <cp:revision>4</cp:revision>
  <dcterms:created xsi:type="dcterms:W3CDTF">2021-09-25T06:55:00Z</dcterms:created>
  <dcterms:modified xsi:type="dcterms:W3CDTF">2022-01-29T13:08:00Z</dcterms:modified>
</cp:coreProperties>
</file>